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3910FC" w14:textId="77777777" w:rsidR="00743EC9" w:rsidRPr="004A1FC7" w:rsidRDefault="00743EC9" w:rsidP="00E3264F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</w:rPr>
      </w:pPr>
      <w:r w:rsidRPr="004A1FC7"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</w:rPr>
        <w:t>Supplementary Information for:</w:t>
      </w:r>
    </w:p>
    <w:p w14:paraId="044D5CD5" w14:textId="77777777" w:rsidR="00743EC9" w:rsidRPr="004A1FC7" w:rsidRDefault="00743EC9" w:rsidP="00E3264F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8"/>
          <w:szCs w:val="28"/>
        </w:rPr>
      </w:pPr>
    </w:p>
    <w:p w14:paraId="575DDF19" w14:textId="72FF28D2" w:rsidR="00E3264F" w:rsidRDefault="00BD049C" w:rsidP="00E326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D049C">
        <w:rPr>
          <w:rFonts w:ascii="Times New Roman" w:hAnsi="Times New Roman" w:cs="Times New Roman"/>
          <w:color w:val="000000"/>
          <w:sz w:val="28"/>
          <w:szCs w:val="28"/>
        </w:rPr>
        <w:t xml:space="preserve">Early </w:t>
      </w:r>
      <w:r w:rsidR="00E84A3F">
        <w:rPr>
          <w:rFonts w:ascii="Times New Roman" w:hAnsi="Times New Roman" w:cs="Times New Roman"/>
          <w:color w:val="000000"/>
          <w:sz w:val="28"/>
          <w:szCs w:val="28"/>
        </w:rPr>
        <w:t>C</w:t>
      </w:r>
      <w:r w:rsidRPr="00BD049C">
        <w:rPr>
          <w:rFonts w:ascii="Times New Roman" w:hAnsi="Times New Roman" w:cs="Times New Roman"/>
          <w:color w:val="000000"/>
          <w:sz w:val="28"/>
          <w:szCs w:val="28"/>
        </w:rPr>
        <w:t xml:space="preserve">rowdfunding </w:t>
      </w:r>
      <w:r w:rsidR="00E84A3F">
        <w:rPr>
          <w:rFonts w:ascii="Times New Roman" w:hAnsi="Times New Roman" w:cs="Times New Roman"/>
          <w:color w:val="000000"/>
          <w:sz w:val="28"/>
          <w:szCs w:val="28"/>
        </w:rPr>
        <w:t>R</w:t>
      </w:r>
      <w:r w:rsidRPr="00BD049C">
        <w:rPr>
          <w:rFonts w:ascii="Times New Roman" w:hAnsi="Times New Roman" w:cs="Times New Roman"/>
          <w:color w:val="000000"/>
          <w:sz w:val="28"/>
          <w:szCs w:val="28"/>
        </w:rPr>
        <w:t xml:space="preserve">esponse to the COVID-19 </w:t>
      </w:r>
      <w:r w:rsidR="00E84A3F">
        <w:rPr>
          <w:rFonts w:ascii="Times New Roman" w:hAnsi="Times New Roman" w:cs="Times New Roman"/>
          <w:color w:val="000000"/>
          <w:sz w:val="28"/>
          <w:szCs w:val="28"/>
        </w:rPr>
        <w:t>P</w:t>
      </w:r>
      <w:r w:rsidRPr="00BD049C">
        <w:rPr>
          <w:rFonts w:ascii="Times New Roman" w:hAnsi="Times New Roman" w:cs="Times New Roman"/>
          <w:color w:val="000000"/>
          <w:sz w:val="28"/>
          <w:szCs w:val="28"/>
        </w:rPr>
        <w:t>andemic</w:t>
      </w:r>
      <w:r w:rsidR="00E84A3F">
        <w:rPr>
          <w:rFonts w:ascii="Times New Roman" w:eastAsia="Times New Roman" w:hAnsi="Times New Roman" w:cs="Times New Roman"/>
          <w:color w:val="000000"/>
          <w:sz w:val="28"/>
          <w:szCs w:val="28"/>
        </w:rPr>
        <w:t>: A Cross-Sectional Study</w:t>
      </w:r>
      <w:r w:rsidR="009D2C88">
        <w:rPr>
          <w:rFonts w:ascii="Times New Roman" w:eastAsia="Times New Roman" w:hAnsi="Times New Roman" w:cs="Times New Roman"/>
          <w:color w:val="000000"/>
          <w:sz w:val="28"/>
          <w:szCs w:val="28"/>
        </w:rPr>
        <w:t>.</w:t>
      </w:r>
    </w:p>
    <w:p w14:paraId="1C1BEB83" w14:textId="77777777" w:rsidR="0078164F" w:rsidRDefault="0078164F" w:rsidP="00E326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D67F228" w14:textId="0F484D5C" w:rsidR="00B02A03" w:rsidRPr="00B02A03" w:rsidRDefault="00891B41" w:rsidP="00E326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Appendix </w:t>
      </w:r>
      <w:r w:rsidR="00FA442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Table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="006F6BD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1</w:t>
      </w:r>
      <w:r w:rsidR="00B02A03" w:rsidRPr="00B02A0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. </w:t>
      </w:r>
      <w:r w:rsidR="00B02A03" w:rsidRPr="00B02A03">
        <w:rPr>
          <w:rFonts w:ascii="Times New Roman" w:eastAsia="Times New Roman" w:hAnsi="Times New Roman" w:cs="Times New Roman"/>
          <w:color w:val="000000"/>
          <w:sz w:val="24"/>
          <w:szCs w:val="24"/>
        </w:rPr>
        <w:t>Data fields extracted for each campaign</w:t>
      </w:r>
    </w:p>
    <w:p w14:paraId="47C1CC56" w14:textId="77777777" w:rsidR="00B02A03" w:rsidRPr="00B02A03" w:rsidRDefault="00B02A03" w:rsidP="00E326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0" w:type="auto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00"/>
        <w:gridCol w:w="2070"/>
        <w:gridCol w:w="2070"/>
        <w:gridCol w:w="2600"/>
      </w:tblGrid>
      <w:tr w:rsidR="00E3264F" w:rsidRPr="00B02A03" w14:paraId="4BBA4171" w14:textId="77777777" w:rsidTr="00FB4355">
        <w:trPr>
          <w:trHeight w:val="288"/>
        </w:trPr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C8D6FB" w14:textId="77777777" w:rsidR="00B02A03" w:rsidRPr="00B02A03" w:rsidRDefault="00B02A03" w:rsidP="00E3264F">
            <w:pPr>
              <w:spacing w:after="0" w:line="240" w:lineRule="auto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l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EC4FEC" w14:textId="77777777" w:rsidR="00B02A03" w:rsidRPr="00B02A03" w:rsidRDefault="00B02A03" w:rsidP="00E3264F">
            <w:pPr>
              <w:spacing w:after="0" w:line="240" w:lineRule="auto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egory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C2EA92" w14:textId="5904DD2A" w:rsidR="00B02A03" w:rsidRPr="00B02A03" w:rsidRDefault="00B02A03" w:rsidP="00E3264F">
            <w:pPr>
              <w:spacing w:after="0" w:line="240" w:lineRule="auto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egory_ID</w:t>
            </w:r>
            <w:r w:rsidR="00FB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ADDB12" w14:textId="77777777" w:rsidR="00B02A03" w:rsidRPr="00B02A03" w:rsidRDefault="00B02A03" w:rsidP="00E3264F">
            <w:pPr>
              <w:spacing w:after="0" w:line="240" w:lineRule="auto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mpaign_ID</w:t>
            </w:r>
          </w:p>
        </w:tc>
      </w:tr>
      <w:tr w:rsidR="00E3264F" w:rsidRPr="00B02A03" w14:paraId="133E25A6" w14:textId="77777777" w:rsidTr="00FB4355">
        <w:trPr>
          <w:trHeight w:val="288"/>
        </w:trPr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6D684A" w14:textId="77777777" w:rsidR="00B02A03" w:rsidRPr="00B02A03" w:rsidRDefault="00B02A03" w:rsidP="00E3264F">
            <w:pPr>
              <w:spacing w:after="0" w:line="240" w:lineRule="auto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ount_Raised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46A95C" w14:textId="77777777" w:rsidR="00B02A03" w:rsidRPr="00B02A03" w:rsidRDefault="00B02A03" w:rsidP="00E3264F">
            <w:pPr>
              <w:spacing w:after="0" w:line="240" w:lineRule="auto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al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DC1D64" w14:textId="77777777" w:rsidR="00B02A03" w:rsidRPr="00B02A03" w:rsidRDefault="00B02A03" w:rsidP="00E3264F">
            <w:pPr>
              <w:spacing w:after="0" w:line="240" w:lineRule="auto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rrency_Code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605F8B" w14:textId="77777777" w:rsidR="00B02A03" w:rsidRPr="00B02A03" w:rsidRDefault="00B02A03" w:rsidP="00E3264F">
            <w:pPr>
              <w:spacing w:after="0" w:line="240" w:lineRule="auto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ber_of_Donors</w:t>
            </w:r>
          </w:p>
        </w:tc>
      </w:tr>
      <w:tr w:rsidR="00E3264F" w:rsidRPr="00B02A03" w14:paraId="1A4E044B" w14:textId="77777777" w:rsidTr="00FB4355">
        <w:trPr>
          <w:trHeight w:val="288"/>
        </w:trPr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371617" w14:textId="77777777" w:rsidR="00B02A03" w:rsidRPr="00B02A03" w:rsidRDefault="00B02A03" w:rsidP="00E3264F">
            <w:pPr>
              <w:spacing w:after="0" w:line="240" w:lineRule="auto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tle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574075" w14:textId="77777777" w:rsidR="00B02A03" w:rsidRPr="00B02A03" w:rsidRDefault="00B02A03" w:rsidP="00E3264F">
            <w:pPr>
              <w:spacing w:after="0" w:line="240" w:lineRule="auto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xt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5082A5" w14:textId="77777777" w:rsidR="00B02A03" w:rsidRPr="00B02A03" w:rsidRDefault="00B02A03" w:rsidP="00E3264F">
            <w:pPr>
              <w:spacing w:after="0" w:line="240" w:lineRule="auto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te_Created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B0F259" w14:textId="77777777" w:rsidR="00B02A03" w:rsidRPr="00B02A03" w:rsidRDefault="00B02A03" w:rsidP="00E3264F">
            <w:pPr>
              <w:spacing w:after="0" w:line="240" w:lineRule="auto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te_Launched</w:t>
            </w:r>
          </w:p>
        </w:tc>
      </w:tr>
      <w:tr w:rsidR="00E3264F" w:rsidRPr="00B02A03" w14:paraId="74262F0E" w14:textId="77777777" w:rsidTr="00FB4355">
        <w:trPr>
          <w:trHeight w:val="288"/>
        </w:trPr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FA5D04" w14:textId="77777777" w:rsidR="00FB4355" w:rsidRDefault="00B02A03" w:rsidP="00E3264F">
            <w:pPr>
              <w:spacing w:after="0" w:line="240" w:lineRule="auto"/>
              <w:ind w:left="140" w:right="1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2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te_of_Last_</w:t>
            </w:r>
          </w:p>
          <w:p w14:paraId="3E07816B" w14:textId="5959D983" w:rsidR="00B02A03" w:rsidRPr="00B02A03" w:rsidRDefault="00B02A03" w:rsidP="00E3264F">
            <w:pPr>
              <w:spacing w:after="0" w:line="240" w:lineRule="auto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nation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FCCD59" w14:textId="77777777" w:rsidR="00B02A03" w:rsidRPr="00B02A03" w:rsidRDefault="00B02A03" w:rsidP="00E3264F">
            <w:pPr>
              <w:spacing w:after="0" w:line="240" w:lineRule="auto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FM_Hearts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5EA341" w14:textId="77777777" w:rsidR="00B02A03" w:rsidRPr="00B02A03" w:rsidRDefault="00B02A03" w:rsidP="00E3264F">
            <w:pPr>
              <w:spacing w:after="0" w:line="240" w:lineRule="auto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B_Shares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A9B8DF" w14:textId="77777777" w:rsidR="00B02A03" w:rsidRPr="00B02A03" w:rsidRDefault="00B02A03" w:rsidP="00E3264F">
            <w:pPr>
              <w:spacing w:after="0" w:line="240" w:lineRule="auto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ation</w:t>
            </w:r>
          </w:p>
        </w:tc>
      </w:tr>
      <w:tr w:rsidR="00E3264F" w:rsidRPr="00B02A03" w14:paraId="0FE6ADED" w14:textId="77777777" w:rsidTr="00FB4355">
        <w:trPr>
          <w:trHeight w:val="288"/>
        </w:trPr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E82996" w14:textId="77777777" w:rsidR="00B02A03" w:rsidRPr="00B02A03" w:rsidRDefault="00B02A03" w:rsidP="00E3264F">
            <w:pPr>
              <w:spacing w:after="0" w:line="240" w:lineRule="auto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te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90694A" w14:textId="77777777" w:rsidR="00B02A03" w:rsidRPr="00B02A03" w:rsidRDefault="00B02A03" w:rsidP="00E3264F">
            <w:pPr>
              <w:spacing w:after="0" w:line="240" w:lineRule="auto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untry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23F0DB" w14:textId="77777777" w:rsidR="00B02A03" w:rsidRPr="00B02A03" w:rsidRDefault="00B02A03" w:rsidP="00E3264F">
            <w:pPr>
              <w:spacing w:after="0" w:line="240" w:lineRule="auto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p Code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DBEB83" w14:textId="77777777" w:rsidR="00B02A03" w:rsidRPr="00B02A03" w:rsidRDefault="00B02A03" w:rsidP="00E3264F">
            <w:pPr>
              <w:spacing w:after="0" w:line="240" w:lineRule="auto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_Charity</w:t>
            </w:r>
          </w:p>
        </w:tc>
      </w:tr>
      <w:tr w:rsidR="00E3264F" w:rsidRPr="00B02A03" w14:paraId="403BDB32" w14:textId="77777777" w:rsidTr="00FB4355">
        <w:trPr>
          <w:trHeight w:val="288"/>
        </w:trPr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AB0C75" w14:textId="77777777" w:rsidR="00B02A03" w:rsidRPr="00B02A03" w:rsidRDefault="00B02A03" w:rsidP="00E3264F">
            <w:pPr>
              <w:spacing w:after="0" w:line="240" w:lineRule="auto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mpaigner_SameAs_Beneficiary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099BB1" w14:textId="77777777" w:rsidR="00B02A03" w:rsidRPr="00B02A03" w:rsidRDefault="00B02A03" w:rsidP="00E326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A69375" w14:textId="77777777" w:rsidR="00B02A03" w:rsidRPr="00B02A03" w:rsidRDefault="00B02A03" w:rsidP="00E326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73A98A" w14:textId="77777777" w:rsidR="00B02A03" w:rsidRPr="00B02A03" w:rsidRDefault="00B02A03" w:rsidP="00E326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5354E4D0" w14:textId="77777777" w:rsidR="00B02A03" w:rsidRPr="00B02A03" w:rsidRDefault="00B02A03" w:rsidP="00E326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73DC853" w14:textId="63CC8D33" w:rsidR="00B02A03" w:rsidRDefault="00891B41" w:rsidP="00E326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Appendix </w:t>
      </w:r>
      <w:r w:rsidR="00FA442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Table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="006F6BD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2.</w:t>
      </w:r>
      <w:r w:rsidR="00B02A03" w:rsidRPr="00B02A0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Keywords to identify subset of COVID-related campaigns</w:t>
      </w:r>
    </w:p>
    <w:p w14:paraId="604BE846" w14:textId="77777777" w:rsidR="00E3264F" w:rsidRPr="00B02A03" w:rsidRDefault="00E3264F" w:rsidP="00E326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22"/>
        <w:gridCol w:w="1662"/>
        <w:gridCol w:w="1822"/>
      </w:tblGrid>
      <w:tr w:rsidR="00B02A03" w:rsidRPr="00B02A03" w14:paraId="5F9A53C1" w14:textId="77777777" w:rsidTr="00E3264F">
        <w:trPr>
          <w:trHeight w:val="28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3AF73C" w14:textId="77777777" w:rsidR="00B02A03" w:rsidRPr="00B02A03" w:rsidRDefault="00B02A03" w:rsidP="00E3264F">
            <w:pPr>
              <w:spacing w:after="0" w:line="240" w:lineRule="auto"/>
              <w:ind w:left="144" w:right="1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9-nCoV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2BA5E4" w14:textId="77777777" w:rsidR="00B02A03" w:rsidRPr="00B02A03" w:rsidRDefault="00B02A03" w:rsidP="00E3264F">
            <w:pPr>
              <w:spacing w:after="0" w:line="240" w:lineRule="auto"/>
              <w:ind w:left="144" w:right="1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ron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8807A6" w14:textId="77777777" w:rsidR="00B02A03" w:rsidRPr="00B02A03" w:rsidRDefault="00B02A03" w:rsidP="00E3264F">
            <w:pPr>
              <w:spacing w:after="0" w:line="240" w:lineRule="auto"/>
              <w:ind w:left="144" w:right="1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ronavirus</w:t>
            </w:r>
          </w:p>
        </w:tc>
      </w:tr>
      <w:tr w:rsidR="00B02A03" w:rsidRPr="00B02A03" w14:paraId="7ABCB1DB" w14:textId="77777777" w:rsidTr="00E3264F">
        <w:trPr>
          <w:trHeight w:val="28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8BF4E5" w14:textId="77777777" w:rsidR="00B02A03" w:rsidRPr="00B02A03" w:rsidRDefault="00B02A03" w:rsidP="00E3264F">
            <w:pPr>
              <w:spacing w:after="0" w:line="240" w:lineRule="auto"/>
              <w:ind w:left="144" w:right="1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VI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3ED09B" w14:textId="77777777" w:rsidR="00B02A03" w:rsidRPr="00B02A03" w:rsidRDefault="00B02A03" w:rsidP="00E3264F">
            <w:pPr>
              <w:spacing w:after="0" w:line="240" w:lineRule="auto"/>
              <w:ind w:left="144" w:right="1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VID1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D594DC" w14:textId="77777777" w:rsidR="00B02A03" w:rsidRPr="00B02A03" w:rsidRDefault="00B02A03" w:rsidP="00E3264F">
            <w:pPr>
              <w:spacing w:after="0" w:line="240" w:lineRule="auto"/>
              <w:ind w:left="144" w:right="1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VID-19</w:t>
            </w:r>
          </w:p>
        </w:tc>
      </w:tr>
      <w:tr w:rsidR="00B02A03" w:rsidRPr="00B02A03" w14:paraId="40E68D92" w14:textId="77777777" w:rsidTr="00E3264F">
        <w:trPr>
          <w:trHeight w:val="28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001B2A" w14:textId="6457EBF8" w:rsidR="00B02A03" w:rsidRPr="00B02A03" w:rsidRDefault="00B02A03" w:rsidP="00E3264F">
            <w:pPr>
              <w:spacing w:after="0" w:line="240" w:lineRule="auto"/>
              <w:ind w:left="144" w:right="1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CoV</w:t>
            </w:r>
            <w:r w:rsidR="003A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B02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1EF6CC" w14:textId="77777777" w:rsidR="00B02A03" w:rsidRPr="00B02A03" w:rsidRDefault="00B02A03" w:rsidP="00E3264F">
            <w:pPr>
              <w:spacing w:after="0" w:line="240" w:lineRule="auto"/>
              <w:ind w:left="144" w:right="1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RSCoV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EEB019" w14:textId="77777777" w:rsidR="00B02A03" w:rsidRPr="00B02A03" w:rsidRDefault="00B02A03" w:rsidP="00E3264F">
            <w:pPr>
              <w:spacing w:after="0" w:line="240" w:lineRule="auto"/>
              <w:ind w:left="144" w:right="1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RS-CoV-2</w:t>
            </w:r>
          </w:p>
        </w:tc>
      </w:tr>
      <w:tr w:rsidR="00B02A03" w:rsidRPr="00B02A03" w14:paraId="20996293" w14:textId="77777777" w:rsidTr="00E3264F">
        <w:trPr>
          <w:trHeight w:val="28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D1E664" w14:textId="77777777" w:rsidR="00B02A03" w:rsidRPr="00B02A03" w:rsidRDefault="00B02A03" w:rsidP="00E3264F">
            <w:pPr>
              <w:spacing w:after="0" w:line="240" w:lineRule="auto"/>
              <w:ind w:left="144" w:right="1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ndemi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8067AF" w14:textId="77777777" w:rsidR="00B02A03" w:rsidRPr="00B02A03" w:rsidRDefault="00B02A03" w:rsidP="00E3264F">
            <w:pPr>
              <w:spacing w:after="0" w:line="240" w:lineRule="auto"/>
              <w:ind w:left="144" w:right="1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idemi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16B137" w14:textId="77777777" w:rsidR="00B02A03" w:rsidRPr="00B02A03" w:rsidRDefault="00B02A03" w:rsidP="00E3264F">
            <w:pPr>
              <w:spacing w:after="0" w:line="240" w:lineRule="auto"/>
              <w:ind w:left="144" w:right="1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utbreak</w:t>
            </w:r>
          </w:p>
        </w:tc>
      </w:tr>
    </w:tbl>
    <w:p w14:paraId="2EDC35DF" w14:textId="77777777" w:rsidR="00E3264F" w:rsidRDefault="00E3264F" w:rsidP="00E3264F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41855498" w14:textId="77777777" w:rsidR="00E3264F" w:rsidRDefault="00E3264F" w:rsidP="00E3264F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4B26DE50" w14:textId="77777777" w:rsidR="00E3264F" w:rsidRDefault="00E3264F" w:rsidP="00E3264F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7AB960B0" w14:textId="77777777" w:rsidR="00E3264F" w:rsidRDefault="00E3264F" w:rsidP="00E3264F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26014E5D" w14:textId="77777777" w:rsidR="00E3264F" w:rsidRDefault="00E3264F" w:rsidP="00E3264F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6BB7014A" w14:textId="77777777" w:rsidR="00E3264F" w:rsidRDefault="00E3264F" w:rsidP="00E3264F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6FEA0CE0" w14:textId="77777777" w:rsidR="00E3264F" w:rsidRDefault="00E3264F" w:rsidP="00E3264F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02E83072" w14:textId="77777777" w:rsidR="00E3264F" w:rsidRDefault="00E3264F" w:rsidP="00E3264F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620A1B8B" w14:textId="77777777" w:rsidR="00E3264F" w:rsidRDefault="00E3264F" w:rsidP="00E3264F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0EC6C2D3" w14:textId="77777777" w:rsidR="00E3264F" w:rsidRDefault="00E3264F" w:rsidP="00E3264F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25158EDA" w14:textId="77777777" w:rsidR="00E3264F" w:rsidRDefault="00E3264F" w:rsidP="00E3264F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307ABA9B" w14:textId="77777777" w:rsidR="00E3264F" w:rsidRDefault="00E3264F" w:rsidP="00E3264F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42192565" w14:textId="77777777" w:rsidR="00E3264F" w:rsidRDefault="00E3264F" w:rsidP="00E3264F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2A10EB1E" w14:textId="77777777" w:rsidR="00E3264F" w:rsidRDefault="00E3264F" w:rsidP="00E3264F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5BFA6E97" w14:textId="77777777" w:rsidR="00E3264F" w:rsidRDefault="00E3264F" w:rsidP="00E3264F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6BCE825D" w14:textId="77777777" w:rsidR="00E3264F" w:rsidRDefault="00E3264F" w:rsidP="00E3264F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09800419" w14:textId="77777777" w:rsidR="00E3264F" w:rsidRDefault="00E3264F" w:rsidP="00E3264F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533A27BE" w14:textId="77777777" w:rsidR="00E3264F" w:rsidRDefault="00E3264F" w:rsidP="00E3264F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7FC42B6E" w14:textId="77777777" w:rsidR="00E3264F" w:rsidRDefault="00E3264F" w:rsidP="00E3264F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726A0129" w14:textId="77777777" w:rsidR="00FF0C86" w:rsidRDefault="00FF0C86" w:rsidP="00E3264F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376761D7" w14:textId="3951C202" w:rsidR="00B02A03" w:rsidRPr="00B02A03" w:rsidRDefault="00891B41" w:rsidP="00E326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Appendix </w:t>
      </w:r>
      <w:r w:rsidR="0082699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Figure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="006F6BD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S</w:t>
      </w:r>
      <w:r w:rsidR="0082699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1</w:t>
      </w:r>
      <w:r w:rsidR="00B02A03" w:rsidRPr="00B02A0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.</w:t>
      </w:r>
      <w:r w:rsidR="00B02A03" w:rsidRPr="00B02A0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Examples of incidence of new campaigns for different geographies with natural disasters.</w:t>
      </w:r>
    </w:p>
    <w:p w14:paraId="1542B893" w14:textId="7C0BA38E" w:rsidR="00B02A03" w:rsidRPr="00B02A03" w:rsidRDefault="00B02A03" w:rsidP="00E3264F">
      <w:pPr>
        <w:numPr>
          <w:ilvl w:val="0"/>
          <w:numId w:val="1"/>
        </w:num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B02A03">
        <w:rPr>
          <w:rFonts w:ascii="Times New Roman" w:eastAsia="Times New Roman" w:hAnsi="Times New Roman" w:cs="Times New Roman"/>
          <w:color w:val="000000"/>
        </w:rPr>
        <w:t>Puerto Rico. Earthquake, January 6-7, 2020. </w:t>
      </w:r>
    </w:p>
    <w:p w14:paraId="60015C7D" w14:textId="79A91C53" w:rsidR="00B02A03" w:rsidRDefault="00B02A03" w:rsidP="00E3264F">
      <w:pPr>
        <w:spacing w:after="0" w:line="240" w:lineRule="auto"/>
        <w:jc w:val="center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</w:rPr>
        <w:drawing>
          <wp:inline distT="0" distB="0" distL="0" distR="0" wp14:anchorId="00A34687" wp14:editId="10456EF2">
            <wp:extent cx="4537478" cy="3346704"/>
            <wp:effectExtent l="0" t="0" r="0" b="635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37478" cy="33467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0B6840" w14:textId="6455F164" w:rsidR="00B02A03" w:rsidRDefault="00B02A03" w:rsidP="00E3264F">
      <w:pPr>
        <w:numPr>
          <w:ilvl w:val="0"/>
          <w:numId w:val="1"/>
        </w:num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B02A03">
        <w:rPr>
          <w:rFonts w:ascii="Times New Roman" w:eastAsia="Times New Roman" w:hAnsi="Times New Roman" w:cs="Times New Roman"/>
          <w:color w:val="000000"/>
          <w:sz w:val="24"/>
          <w:szCs w:val="24"/>
        </w:rPr>
        <w:t>Nashville. Tornado from March 2-3, 2020. </w:t>
      </w:r>
    </w:p>
    <w:p w14:paraId="501A7FCA" w14:textId="48CD36BB" w:rsidR="00B02A03" w:rsidRDefault="00B02A03" w:rsidP="00E3264F">
      <w:pPr>
        <w:spacing w:after="0" w:line="240" w:lineRule="auto"/>
        <w:jc w:val="center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</w:rPr>
        <w:drawing>
          <wp:inline distT="0" distB="0" distL="0" distR="0" wp14:anchorId="03B98DF6" wp14:editId="0BC3ED94">
            <wp:extent cx="4511842" cy="3347247"/>
            <wp:effectExtent l="0" t="0" r="3175" b="571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12736" cy="33479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63FC1F" w14:textId="5B03777A" w:rsidR="00B02A03" w:rsidRPr="00B02A03" w:rsidRDefault="00B02A03" w:rsidP="00E3264F">
      <w:pPr>
        <w:numPr>
          <w:ilvl w:val="0"/>
          <w:numId w:val="1"/>
        </w:num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B02A03">
        <w:rPr>
          <w:rFonts w:ascii="Times New Roman" w:eastAsia="Times New Roman" w:hAnsi="Times New Roman" w:cs="Times New Roman"/>
          <w:color w:val="000000"/>
          <w:sz w:val="24"/>
          <w:szCs w:val="24"/>
        </w:rPr>
        <w:t>Mississippi. Tornado from April 12-13, 2020. </w:t>
      </w:r>
    </w:p>
    <w:p w14:paraId="7BB36E8E" w14:textId="77777777" w:rsidR="00B02A03" w:rsidRPr="00B02A03" w:rsidRDefault="00B02A03" w:rsidP="00E326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8EC8CC9" w14:textId="746F8229" w:rsidR="00B02A03" w:rsidRPr="00B02A03" w:rsidRDefault="00B02A03" w:rsidP="00E3264F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</w:rPr>
        <w:lastRenderedPageBreak/>
        <w:drawing>
          <wp:inline distT="0" distB="0" distL="0" distR="0" wp14:anchorId="0722E632" wp14:editId="4F8F14A1">
            <wp:extent cx="4456559" cy="3346704"/>
            <wp:effectExtent l="0" t="0" r="1270" b="635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56559" cy="33467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95EEC2" w14:textId="2E64D057" w:rsidR="00B02A03" w:rsidRPr="00B02A03" w:rsidRDefault="00B02A03" w:rsidP="00E3264F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02A03">
        <w:rPr>
          <w:rFonts w:ascii="Times New Roman" w:eastAsia="Times New Roman" w:hAnsi="Times New Roman" w:cs="Times New Roman"/>
          <w:b/>
          <w:bCs/>
          <w:noProof/>
          <w:color w:val="0070C0"/>
          <w:sz w:val="24"/>
          <w:szCs w:val="24"/>
          <w:bdr w:val="none" w:sz="0" w:space="0" w:color="auto" w:frame="1"/>
        </w:rPr>
        <mc:AlternateContent>
          <mc:Choice Requires="wps">
            <w:drawing>
              <wp:inline distT="0" distB="0" distL="0" distR="0" wp14:anchorId="3758640C" wp14:editId="05AF3A86">
                <wp:extent cx="5582920" cy="2737485"/>
                <wp:effectExtent l="0" t="0" r="0" b="0"/>
                <wp:docPr id="1" name="Rectangle 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5582920" cy="273748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1651CA24" id="Rectangle 1" o:spid="_x0000_s1026" style="width:439.6pt;height:215.5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" filled="f" stroked="f">
                <o:lock v:ext="edit" aspectratio="t"/>
                <w10:anchorlock/>
              </v:rect>
            </w:pict>
          </mc:Fallback>
        </mc:AlternateContent>
      </w:r>
    </w:p>
    <w:p w14:paraId="6FFC35DE" w14:textId="77777777" w:rsidR="00B02A03" w:rsidRPr="004A1FC7" w:rsidRDefault="00B02A03" w:rsidP="00E326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03824B4" w14:textId="1726B173" w:rsidR="00F836C2" w:rsidRDefault="00F836C2" w:rsidP="00E3264F">
      <w:pPr>
        <w:spacing w:after="0"/>
      </w:pPr>
    </w:p>
    <w:p w14:paraId="42723E93" w14:textId="33D77747" w:rsidR="00B20F06" w:rsidRDefault="00B20F06" w:rsidP="00E3264F">
      <w:pPr>
        <w:spacing w:after="0"/>
      </w:pPr>
    </w:p>
    <w:p w14:paraId="6C07AB84" w14:textId="7D4BE727" w:rsidR="00B20F06" w:rsidRDefault="00B20F06" w:rsidP="00E3264F">
      <w:pPr>
        <w:spacing w:after="0"/>
      </w:pPr>
    </w:p>
    <w:p w14:paraId="63EFBB47" w14:textId="7EF07339" w:rsidR="00B20F06" w:rsidRDefault="00B20F06" w:rsidP="00E3264F">
      <w:pPr>
        <w:spacing w:after="0"/>
      </w:pPr>
    </w:p>
    <w:p w14:paraId="69814924" w14:textId="1FDFD89A" w:rsidR="00B20F06" w:rsidRDefault="00B20F06" w:rsidP="00E3264F">
      <w:pPr>
        <w:spacing w:after="0"/>
      </w:pPr>
    </w:p>
    <w:p w14:paraId="69853C59" w14:textId="37690936" w:rsidR="00B20F06" w:rsidRDefault="00B20F06" w:rsidP="00E3264F">
      <w:pPr>
        <w:spacing w:after="0"/>
      </w:pPr>
    </w:p>
    <w:p w14:paraId="53931F27" w14:textId="4E1F0065" w:rsidR="00B20F06" w:rsidRDefault="00B20F06" w:rsidP="00E3264F">
      <w:pPr>
        <w:spacing w:after="0"/>
      </w:pPr>
    </w:p>
    <w:p w14:paraId="165F0BBE" w14:textId="575244D3" w:rsidR="00B20F06" w:rsidRDefault="00B20F06" w:rsidP="00E3264F">
      <w:pPr>
        <w:spacing w:after="0"/>
      </w:pPr>
    </w:p>
    <w:p w14:paraId="0A273377" w14:textId="1CEE036C" w:rsidR="00B20F06" w:rsidRDefault="00B20F06" w:rsidP="00E3264F">
      <w:pPr>
        <w:spacing w:after="0"/>
      </w:pPr>
    </w:p>
    <w:p w14:paraId="1C34485C" w14:textId="77777777" w:rsidR="00264C94" w:rsidRDefault="00264C94" w:rsidP="00264C94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sectPr w:rsidR="00264C94" w:rsidSect="009D2C88">
      <w:pgSz w:w="12240" w:h="15840"/>
      <w:pgMar w:top="851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4605B19"/>
    <w:multiLevelType w:val="hybridMultilevel"/>
    <w:tmpl w:val="1780C88A"/>
    <w:lvl w:ilvl="0" w:tplc="E3C8041A">
      <w:start w:val="2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A1BADC4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CAF2623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CA08334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7EC7FA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8A76483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34D67B4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DCAAF5B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592777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493B19D0"/>
    <w:multiLevelType w:val="multilevel"/>
    <w:tmpl w:val="132E27F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6C1E068C"/>
    <w:multiLevelType w:val="hybridMultilevel"/>
    <w:tmpl w:val="CFAA609C"/>
    <w:lvl w:ilvl="0" w:tplc="B2B0B498">
      <w:start w:val="3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C79053D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B0A890D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12D49C3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46433B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3B802E8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4D68091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B04AA3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8632932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  <w:lvlOverride w:ilvl="0">
      <w:lvl w:ilvl="0">
        <w:numFmt w:val="upperLetter"/>
        <w:lvlText w:val="%1."/>
        <w:lvlJc w:val="left"/>
      </w:lvl>
    </w:lvlOverride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3EC9"/>
    <w:rsid w:val="00264C94"/>
    <w:rsid w:val="003A44CE"/>
    <w:rsid w:val="003D7B95"/>
    <w:rsid w:val="006071FE"/>
    <w:rsid w:val="006A04CB"/>
    <w:rsid w:val="006F6BDC"/>
    <w:rsid w:val="00743EC9"/>
    <w:rsid w:val="0078164F"/>
    <w:rsid w:val="007A03F2"/>
    <w:rsid w:val="00826995"/>
    <w:rsid w:val="00891B41"/>
    <w:rsid w:val="008A07C3"/>
    <w:rsid w:val="0091500B"/>
    <w:rsid w:val="009D2C88"/>
    <w:rsid w:val="00AF53EF"/>
    <w:rsid w:val="00B02A03"/>
    <w:rsid w:val="00B20F06"/>
    <w:rsid w:val="00BA4C4F"/>
    <w:rsid w:val="00BD049C"/>
    <w:rsid w:val="00D17174"/>
    <w:rsid w:val="00D738C1"/>
    <w:rsid w:val="00E3264F"/>
    <w:rsid w:val="00E84A3F"/>
    <w:rsid w:val="00F836C2"/>
    <w:rsid w:val="00FA4421"/>
    <w:rsid w:val="00FB4355"/>
    <w:rsid w:val="00FF0C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53AAEC"/>
  <w15:chartTrackingRefBased/>
  <w15:docId w15:val="{CDD0AFE6-D93F-4A82-BEFB-82569EC2D0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3EC9"/>
  </w:style>
  <w:style w:type="paragraph" w:styleId="Heading2">
    <w:name w:val="heading 2"/>
    <w:basedOn w:val="Normal"/>
    <w:link w:val="Heading2Char"/>
    <w:uiPriority w:val="9"/>
    <w:qFormat/>
    <w:rsid w:val="00B02A03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43EC9"/>
    <w:rPr>
      <w:color w:val="0000FF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B02A03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NormalWeb">
    <w:name w:val="Normal (Web)"/>
    <w:basedOn w:val="Normal"/>
    <w:uiPriority w:val="99"/>
    <w:semiHidden/>
    <w:unhideWhenUsed/>
    <w:rsid w:val="00B02A0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B02A0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9956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33</Words>
  <Characters>76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eh</dc:creator>
  <cp:keywords/>
  <dc:description/>
  <cp:lastModifiedBy>Monisha Swaminathan</cp:lastModifiedBy>
  <cp:revision>4</cp:revision>
  <dcterms:created xsi:type="dcterms:W3CDTF">2021-02-03T18:04:00Z</dcterms:created>
  <dcterms:modified xsi:type="dcterms:W3CDTF">2021-02-04T15:32:00Z</dcterms:modified>
</cp:coreProperties>
</file>